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647" w:rsidRDefault="00744647" w:rsidP="00744647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1</w:t>
      </w:r>
    </w:p>
    <w:p w:rsidR="008C6365" w:rsidRPr="00303EBC" w:rsidRDefault="00744647" w:rsidP="00744647">
      <w:pPr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Distribution and composition of species</w:t>
      </w:r>
      <w:r w:rsidRPr="00744647">
        <w:t xml:space="preserve"> </w:t>
      </w:r>
      <w:proofErr w:type="spellStart"/>
      <w:r w:rsidRPr="00744647">
        <w:rPr>
          <w:rFonts w:ascii="Times New Roman" w:hAnsi="Times New Roman" w:cs="Times New Roman"/>
          <w:sz w:val="24"/>
          <w:szCs w:val="24"/>
        </w:rPr>
        <w:t>macrozoobenthos</w:t>
      </w:r>
      <w:proofErr w:type="spellEnd"/>
      <w:r w:rsidRPr="00744647">
        <w:rPr>
          <w:rFonts w:ascii="Times New Roman" w:hAnsi="Times New Roman" w:cs="Times New Roman"/>
          <w:sz w:val="24"/>
          <w:szCs w:val="24"/>
        </w:rPr>
        <w:t xml:space="preserve"> in Poyang Lake Basi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  <w:proofErr w:type="gramEnd"/>
    </w:p>
    <w:tbl>
      <w:tblPr>
        <w:tblStyle w:val="a5"/>
        <w:tblpPr w:leftFromText="180" w:rightFromText="180" w:vertAnchor="text" w:horzAnchor="margin" w:tblpY="7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6"/>
        <w:gridCol w:w="558"/>
        <w:gridCol w:w="558"/>
        <w:gridCol w:w="558"/>
        <w:gridCol w:w="558"/>
        <w:gridCol w:w="558"/>
        <w:gridCol w:w="558"/>
        <w:gridCol w:w="557"/>
        <w:gridCol w:w="557"/>
        <w:gridCol w:w="557"/>
        <w:gridCol w:w="557"/>
      </w:tblGrid>
      <w:tr w:rsidR="008C6365" w:rsidRPr="00303EBC" w:rsidTr="00CA2238">
        <w:trPr>
          <w:trHeight w:val="416"/>
        </w:trPr>
        <w:tc>
          <w:tcPr>
            <w:tcW w:w="1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CA223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503280946"/>
            <w:r w:rsidRPr="00303EBC">
              <w:rPr>
                <w:rFonts w:ascii="Times New Roman" w:hAnsi="Times New Roman" w:cs="Times New Roman"/>
                <w:szCs w:val="21"/>
              </w:rPr>
              <w:t>Taxa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>G</w:t>
            </w:r>
            <w:r w:rsidRPr="00303EBC">
              <w:rPr>
                <w:rFonts w:ascii="Times New Roman" w:hAnsi="Times New Roman" w:cs="Times New Roman" w:hint="eastAsia"/>
                <w:szCs w:val="21"/>
              </w:rPr>
              <w:t>J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>X</w:t>
            </w:r>
            <w:r w:rsidRPr="00303EBC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>F</w:t>
            </w:r>
            <w:r w:rsidRPr="00303EBC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>X</w:t>
            </w:r>
            <w:r w:rsidRPr="00303EBC">
              <w:rPr>
                <w:rFonts w:ascii="Times New Roman" w:hAnsi="Times New Roman" w:cs="Times New Roman" w:hint="eastAsia"/>
                <w:szCs w:val="21"/>
              </w:rPr>
              <w:t>J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>R</w:t>
            </w:r>
            <w:r w:rsidRPr="00303EBC">
              <w:rPr>
                <w:rFonts w:ascii="Times New Roman" w:hAnsi="Times New Roman" w:cs="Times New Roman" w:hint="eastAsia"/>
                <w:szCs w:val="21"/>
              </w:rPr>
              <w:t>H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>N</w:t>
            </w:r>
            <w:r w:rsidRPr="00303EBC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>C</w:t>
            </w:r>
            <w:r w:rsidRPr="00303EBC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>S</w:t>
            </w:r>
            <w:r w:rsidRPr="00303EBC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 xml:space="preserve">T </w:t>
            </w:r>
            <w:r w:rsidRPr="00303EBC">
              <w:rPr>
                <w:rFonts w:ascii="Times New Roman" w:hAnsi="Times New Roman" w:cs="Times New Roman" w:hint="eastAsia"/>
                <w:szCs w:val="21"/>
              </w:rPr>
              <w:t>J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03EBC">
              <w:rPr>
                <w:rFonts w:ascii="Times New Roman" w:hAnsi="Times New Roman" w:cs="Times New Roman"/>
                <w:szCs w:val="21"/>
              </w:rPr>
              <w:t>Y R</w:t>
            </w:r>
          </w:p>
        </w:tc>
      </w:tr>
      <w:tr w:rsidR="008C6365" w:rsidRPr="00303EBC" w:rsidTr="00CA2238">
        <w:tc>
          <w:tcPr>
            <w:tcW w:w="17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nnelida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Polychao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ephty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ligobranchi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O</w:t>
            </w:r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ligochaeta</w:t>
            </w:r>
            <w:proofErr w:type="spellEnd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Naid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ais</w:t>
            </w:r>
            <w:proofErr w:type="spellEnd"/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lavina</w:t>
            </w:r>
            <w:proofErr w:type="spellEnd"/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Tubific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ranchiur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werbyi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ubifex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icu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mnodrilu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offmeisteri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mnodrilu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aparedianu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ulodrilu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rothecatu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Hirudinea</w:t>
            </w:r>
            <w:proofErr w:type="spellEnd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Glossiphon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lossiphonia</w:t>
            </w:r>
            <w:proofErr w:type="spellEnd"/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Herpobdell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533711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rpobdel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="008C6365" w:rsidRPr="00303EBC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llusca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Gastropod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Vivipar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llamy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eruginos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llamy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quadr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Bellamy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urific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ipangopaludina</w:t>
            </w:r>
            <w:proofErr w:type="spellEnd"/>
            <w:r w:rsidR="00533711" w:rsidRPr="00303EBC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="00533711"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nens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ivular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uricul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ivular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ovum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>Hydrobi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ncomelan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upensi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upens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Bithyni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locinm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ongicorn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fossarulu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riatulu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fossarulu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omalospiral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rafossarulu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nens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Stenothyr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tenothyr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ouchean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Pleuroser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misulcospir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ncell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emisulcospir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bertin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Phys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hysa</w:t>
            </w:r>
            <w:proofErr w:type="spellEnd"/>
            <w:r w:rsidR="00533711" w:rsidRPr="00303EBC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u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lastRenderedPageBreak/>
              <w:t>Planorb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yraulu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mpressu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Lamellibranchi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Mytil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imnopern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custr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eastAsia="宋体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Corbicul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rbicu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lumine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Unionidae</w:t>
            </w:r>
            <w:proofErr w:type="spellEnd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odont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oodian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odont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oodian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liptic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odont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woodian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acific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odont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ivulari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odont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uscaphy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color w:val="000000"/>
                <w:szCs w:val="21"/>
              </w:rPr>
              <w:t>Anodonta</w:t>
            </w:r>
            <w:proofErr w:type="spellEnd"/>
            <w:r w:rsidRPr="00303EB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color w:val="000000"/>
                <w:szCs w:val="21"/>
              </w:rPr>
              <w:t>globosul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odont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caeformi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color w:val="000000"/>
                <w:szCs w:val="21"/>
              </w:rPr>
              <w:t>Anodonta</w:t>
            </w:r>
            <w:proofErr w:type="spellEnd"/>
            <w:r w:rsidRPr="00303EB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color w:val="000000"/>
                <w:szCs w:val="21"/>
              </w:rPr>
              <w:t>arcaeformis</w:t>
            </w:r>
            <w:proofErr w:type="spellEnd"/>
            <w:r w:rsidRPr="00303EBC">
              <w:rPr>
                <w:rFonts w:ascii="Times New Roman" w:hAnsi="Times New Roman" w:cs="Times New Roman"/>
                <w:i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color w:val="000000"/>
                <w:szCs w:val="21"/>
              </w:rPr>
              <w:t>flavotinc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ochechouarti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ve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ai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icrostic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="00533711" w:rsidRPr="00303EBC">
              <w:t xml:space="preserve"> </w:t>
            </w:r>
            <w:proofErr w:type="spellStart"/>
            <w:r w:rsidR="00533711"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zon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olystic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otu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ortuos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ulamprotul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fibros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neopsi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eudei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neopsi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isciculu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neopsi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pit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neopsi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eltiform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ceolar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rayanu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ceolar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ucylindrc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uticost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nens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cuticost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v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chistodesmu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mpreyanu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nio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ouglasi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riopsis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umingii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cona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cel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ristar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ic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idodesm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anguilati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lena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rinat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lena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leivor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olenai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riangular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Solecurt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ovaculina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hinensis</w:t>
            </w:r>
            <w:proofErr w:type="spellEnd"/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Arthropod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Insecta</w:t>
            </w:r>
            <w:proofErr w:type="spellEnd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Baet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oeon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ipterum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Leptophlebi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eptophlebia</w:t>
            </w:r>
            <w:proofErr w:type="spellEnd"/>
            <w:r w:rsidR="00533711" w:rsidRPr="00303EBC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Caenagrion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aenagrionidae</w:t>
            </w:r>
            <w:proofErr w:type="spellEnd"/>
            <w:r w:rsidR="00533711" w:rsidRPr="00303EBC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="00533711" w:rsidRPr="00303EBC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Aeschn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eschna</w:t>
            </w:r>
            <w:proofErr w:type="spellEnd"/>
            <w:r w:rsidR="00533711" w:rsidRPr="00303EBC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Gerr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erris</w:t>
            </w:r>
            <w:proofErr w:type="spellEnd"/>
            <w:r w:rsidR="00533711" w:rsidRPr="00303EBC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="00533711" w:rsidRPr="00303EBC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Dytisc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gabus</w:t>
            </w:r>
            <w:proofErr w:type="spellEnd"/>
            <w:r w:rsidR="00533711" w:rsidRPr="00303EBC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="00533711" w:rsidRPr="00303EBC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Cybister</w:t>
            </w:r>
            <w:proofErr w:type="spellEnd"/>
            <w:r w:rsidR="00533711" w:rsidRPr="00303EBC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 xml:space="preserve"> </w:t>
            </w:r>
            <w:r w:rsidR="00533711" w:rsidRPr="00303EBC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Hydroptil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droptila</w:t>
            </w:r>
            <w:proofErr w:type="spellEnd"/>
            <w:r w:rsidR="00533711" w:rsidRPr="00303EBC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 xml:space="preserve"> </w:t>
            </w:r>
            <w:r w:rsidR="00533711" w:rsidRPr="00303EBC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>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Hydropsych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ydropsyche</w:t>
            </w:r>
            <w:proofErr w:type="spellEnd"/>
            <w:r w:rsidR="00533711" w:rsidRPr="00303EBC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b/>
                <w:color w:val="000000"/>
                <w:szCs w:val="21"/>
              </w:rPr>
              <w:t>Culic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nopheles</w:t>
            </w:r>
            <w:r w:rsidR="00533711" w:rsidRPr="00303EBC">
              <w:rPr>
                <w:rFonts w:ascii="Times New Roman" w:hAnsi="Times New Roman" w:cs="Times New Roman" w:hint="eastAsia"/>
                <w:iCs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C45306" w:rsidRDefault="008C6365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 w:rsidRPr="00C45306">
              <w:rPr>
                <w:rFonts w:ascii="Times New Roman" w:hAnsi="Times New Roman" w:cs="Times New Roman"/>
                <w:b/>
                <w:iCs/>
                <w:color w:val="000000"/>
                <w:szCs w:val="21"/>
              </w:rPr>
              <w:t>Chironomidae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3E52F6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 w:hint="eastAsia"/>
                <w:i/>
                <w:iCs/>
                <w:color w:val="000000"/>
                <w:szCs w:val="21"/>
              </w:rPr>
              <w:t>C</w:t>
            </w:r>
            <w:r w:rsidR="008C6365"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ironomus</w:t>
            </w:r>
            <w:proofErr w:type="spellEnd"/>
            <w:r w:rsidR="008C6365"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Tanytarsus</w:t>
            </w:r>
            <w:proofErr w:type="spellEnd"/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elopia</w:t>
            </w:r>
            <w:proofErr w:type="spellEnd"/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ndochironomus</w:t>
            </w:r>
            <w:proofErr w:type="spellEnd"/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linotanypus</w:t>
            </w:r>
            <w:proofErr w:type="spellEnd"/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rthocladius</w:t>
            </w:r>
            <w:proofErr w:type="spellEnd"/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 xml:space="preserve"> 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olypedilum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C45306" w:rsidP="0058728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Crustacea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303EBC" w:rsidTr="00CA2238">
        <w:tc>
          <w:tcPr>
            <w:tcW w:w="1727" w:type="pct"/>
            <w:vAlign w:val="center"/>
          </w:tcPr>
          <w:p w:rsidR="008C6365" w:rsidRPr="00303EBC" w:rsidRDefault="008C6365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acrobrachium</w:t>
            </w:r>
            <w:proofErr w:type="spellEnd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</w:t>
            </w:r>
            <w:proofErr w:type="spellStart"/>
            <w:r w:rsidRPr="00303EBC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ipponensis</w:t>
            </w:r>
            <w:proofErr w:type="spellEnd"/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8C6365" w:rsidRPr="008C6365" w:rsidTr="00CA2238">
        <w:trPr>
          <w:trHeight w:val="230"/>
        </w:trPr>
        <w:tc>
          <w:tcPr>
            <w:tcW w:w="1727" w:type="pct"/>
            <w:vAlign w:val="center"/>
          </w:tcPr>
          <w:p w:rsidR="008C6365" w:rsidRPr="00303EBC" w:rsidRDefault="00533711" w:rsidP="0058728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303EBC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Gammarid</w:t>
            </w:r>
            <w:proofErr w:type="spellEnd"/>
            <w:r w:rsidR="008C6365" w:rsidRPr="00303EBC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</w:t>
            </w:r>
            <w:r w:rsidR="008C6365" w:rsidRPr="00303EBC">
              <w:rPr>
                <w:rFonts w:ascii="Times New Roman" w:eastAsia="宋体" w:hAnsi="Times New Roman" w:cs="Times New Roman"/>
                <w:color w:val="000000"/>
                <w:szCs w:val="21"/>
              </w:rPr>
              <w:t>sp.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303EBC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327" w:type="pct"/>
            <w:vAlign w:val="center"/>
          </w:tcPr>
          <w:p w:rsidR="008C6365" w:rsidRPr="008C6365" w:rsidRDefault="008C6365" w:rsidP="008C636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3EBC">
              <w:rPr>
                <w:rFonts w:ascii="Times New Roman" w:hAnsi="Times New Roman" w:cs="Times New Roman"/>
                <w:color w:val="000000"/>
                <w:szCs w:val="21"/>
              </w:rPr>
              <w:t>+</w:t>
            </w:r>
          </w:p>
        </w:tc>
      </w:tr>
      <w:bookmarkEnd w:id="1"/>
    </w:tbl>
    <w:p w:rsidR="00512959" w:rsidRDefault="00880A7F"/>
    <w:sectPr w:rsidR="005129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0A7F" w:rsidRDefault="00880A7F" w:rsidP="008C6365">
      <w:r>
        <w:separator/>
      </w:r>
    </w:p>
  </w:endnote>
  <w:endnote w:type="continuationSeparator" w:id="0">
    <w:p w:rsidR="00880A7F" w:rsidRDefault="00880A7F" w:rsidP="008C6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0A7F" w:rsidRDefault="00880A7F" w:rsidP="008C6365">
      <w:r>
        <w:separator/>
      </w:r>
    </w:p>
  </w:footnote>
  <w:footnote w:type="continuationSeparator" w:id="0">
    <w:p w:rsidR="00880A7F" w:rsidRDefault="00880A7F" w:rsidP="008C63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0F64D3"/>
    <w:multiLevelType w:val="hybridMultilevel"/>
    <w:tmpl w:val="1EBEC27C"/>
    <w:lvl w:ilvl="0" w:tplc="2BEC570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CD0337E"/>
    <w:multiLevelType w:val="hybridMultilevel"/>
    <w:tmpl w:val="3202E8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EC5"/>
    <w:rsid w:val="000B075E"/>
    <w:rsid w:val="00303EBC"/>
    <w:rsid w:val="003111E9"/>
    <w:rsid w:val="003E52F6"/>
    <w:rsid w:val="00430ADF"/>
    <w:rsid w:val="00533711"/>
    <w:rsid w:val="005653A8"/>
    <w:rsid w:val="005C00BD"/>
    <w:rsid w:val="005E3EC5"/>
    <w:rsid w:val="006E18B4"/>
    <w:rsid w:val="00744647"/>
    <w:rsid w:val="00880A7F"/>
    <w:rsid w:val="008C6365"/>
    <w:rsid w:val="009966AA"/>
    <w:rsid w:val="00C40CA2"/>
    <w:rsid w:val="00C45306"/>
    <w:rsid w:val="00CA2238"/>
    <w:rsid w:val="00F423CF"/>
    <w:rsid w:val="00FF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3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6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63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6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6365"/>
    <w:rPr>
      <w:sz w:val="18"/>
      <w:szCs w:val="18"/>
    </w:rPr>
  </w:style>
  <w:style w:type="table" w:styleId="a5">
    <w:name w:val="Table Grid"/>
    <w:basedOn w:val="a1"/>
    <w:uiPriority w:val="59"/>
    <w:rsid w:val="008C6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8C6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a2"/>
    <w:uiPriority w:val="99"/>
    <w:semiHidden/>
    <w:unhideWhenUsed/>
    <w:rsid w:val="008C6365"/>
  </w:style>
  <w:style w:type="table" w:customStyle="1" w:styleId="2">
    <w:name w:val="网格型2"/>
    <w:basedOn w:val="a1"/>
    <w:next w:val="a5"/>
    <w:uiPriority w:val="59"/>
    <w:rsid w:val="008C6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C636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6365"/>
    <w:rPr>
      <w:sz w:val="18"/>
      <w:szCs w:val="18"/>
    </w:rPr>
  </w:style>
  <w:style w:type="character" w:styleId="a7">
    <w:name w:val="Placeholder Text"/>
    <w:basedOn w:val="a0"/>
    <w:uiPriority w:val="99"/>
    <w:semiHidden/>
    <w:rsid w:val="008C6365"/>
    <w:rPr>
      <w:color w:val="808080"/>
    </w:rPr>
  </w:style>
  <w:style w:type="paragraph" w:styleId="a8">
    <w:name w:val="List Paragraph"/>
    <w:basedOn w:val="a"/>
    <w:uiPriority w:val="34"/>
    <w:qFormat/>
    <w:rsid w:val="008C6365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8C6365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8C6365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8C636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C636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C636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3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6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63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6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6365"/>
    <w:rPr>
      <w:sz w:val="18"/>
      <w:szCs w:val="18"/>
    </w:rPr>
  </w:style>
  <w:style w:type="table" w:styleId="a5">
    <w:name w:val="Table Grid"/>
    <w:basedOn w:val="a1"/>
    <w:uiPriority w:val="59"/>
    <w:rsid w:val="008C6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5"/>
    <w:uiPriority w:val="59"/>
    <w:rsid w:val="008C6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a2"/>
    <w:uiPriority w:val="99"/>
    <w:semiHidden/>
    <w:unhideWhenUsed/>
    <w:rsid w:val="008C6365"/>
  </w:style>
  <w:style w:type="table" w:customStyle="1" w:styleId="2">
    <w:name w:val="网格型2"/>
    <w:basedOn w:val="a1"/>
    <w:next w:val="a5"/>
    <w:uiPriority w:val="59"/>
    <w:rsid w:val="008C6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8C636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6365"/>
    <w:rPr>
      <w:sz w:val="18"/>
      <w:szCs w:val="18"/>
    </w:rPr>
  </w:style>
  <w:style w:type="character" w:styleId="a7">
    <w:name w:val="Placeholder Text"/>
    <w:basedOn w:val="a0"/>
    <w:uiPriority w:val="99"/>
    <w:semiHidden/>
    <w:rsid w:val="008C6365"/>
    <w:rPr>
      <w:color w:val="808080"/>
    </w:rPr>
  </w:style>
  <w:style w:type="paragraph" w:styleId="a8">
    <w:name w:val="List Paragraph"/>
    <w:basedOn w:val="a"/>
    <w:uiPriority w:val="34"/>
    <w:qFormat/>
    <w:rsid w:val="008C6365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8C6365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8C6365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8C6365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8C6365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8C63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47</Words>
  <Characters>3119</Characters>
  <Application>Microsoft Office Word</Application>
  <DocSecurity>0</DocSecurity>
  <Lines>25</Lines>
  <Paragraphs>7</Paragraphs>
  <ScaleCrop>false</ScaleCrop>
  <Company/>
  <LinksUpToDate>false</LinksUpToDate>
  <CharactersWithSpaces>3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1</dc:creator>
  <cp:keywords/>
  <dc:description/>
  <cp:lastModifiedBy>lenovo1</cp:lastModifiedBy>
  <cp:revision>13</cp:revision>
  <dcterms:created xsi:type="dcterms:W3CDTF">2018-12-03T13:49:00Z</dcterms:created>
  <dcterms:modified xsi:type="dcterms:W3CDTF">2018-12-13T13:56:00Z</dcterms:modified>
</cp:coreProperties>
</file>